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D46" w:rsidRPr="00A352C3" w:rsidRDefault="00A90804" w:rsidP="00A352C3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52C3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F5737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A352C3" w:rsidRPr="0001164A">
        <w:rPr>
          <w:b/>
          <w:bCs/>
          <w:color w:val="211D1E"/>
          <w:sz w:val="24"/>
          <w:szCs w:val="24"/>
        </w:rPr>
        <w:t>|</w:t>
      </w:r>
      <w:r w:rsidR="00A352C3">
        <w:rPr>
          <w:rFonts w:hint="eastAsia"/>
          <w:b/>
          <w:bCs/>
          <w:color w:val="211D1E"/>
          <w:sz w:val="24"/>
          <w:szCs w:val="24"/>
        </w:rPr>
        <w:t xml:space="preserve"> </w:t>
      </w:r>
      <w:r w:rsidRPr="00A352C3">
        <w:rPr>
          <w:rFonts w:ascii="Times New Roman" w:hAnsi="Times New Roman" w:cs="Times New Roman" w:hint="eastAsia"/>
          <w:b/>
          <w:sz w:val="24"/>
          <w:szCs w:val="24"/>
        </w:rPr>
        <w:t>Repeated sequences in the Morella rubra</w:t>
      </w:r>
      <w:r w:rsidR="00A352C3">
        <w:rPr>
          <w:rFonts w:ascii="Times New Roman" w:hAnsi="Times New Roman" w:cs="Times New Roman" w:hint="eastAsia"/>
          <w:b/>
          <w:sz w:val="24"/>
          <w:szCs w:val="24"/>
        </w:rPr>
        <w:t>-FJZS chloroplast genomes</w:t>
      </w:r>
    </w:p>
    <w:tbl>
      <w:tblPr>
        <w:tblW w:w="11829" w:type="dxa"/>
        <w:jc w:val="center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47"/>
        <w:gridCol w:w="1758"/>
        <w:gridCol w:w="1701"/>
        <w:gridCol w:w="1418"/>
        <w:gridCol w:w="1250"/>
        <w:gridCol w:w="2177"/>
        <w:gridCol w:w="2378"/>
      </w:tblGrid>
      <w:tr w:rsidR="00CE51B2" w:rsidRPr="00A352C3" w:rsidTr="00A352C3">
        <w:trPr>
          <w:trHeight w:val="270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no.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size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start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start 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 of repeat 1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 of repeat 2</w:t>
            </w:r>
          </w:p>
        </w:tc>
      </w:tr>
      <w:tr w:rsidR="00CE51B2" w:rsidRPr="00A352C3" w:rsidTr="00A352C3">
        <w:trPr>
          <w:trHeight w:val="270"/>
          <w:jc w:val="center"/>
        </w:trPr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62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6309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BA616B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*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1B2" w:rsidRPr="00A352C3" w:rsidRDefault="00BA616B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*</w:t>
            </w:r>
          </w:p>
        </w:tc>
      </w:tr>
      <w:tr w:rsidR="00CE51B2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40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40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CE51B2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CE51B2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51B2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59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596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CE51B2" w:rsidRPr="00A352C3" w:rsidRDefault="00CE51B2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CE51B2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CE51B2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42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428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42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40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20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63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20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20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F0450D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F0450D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20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62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F0450D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F0450D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S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S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73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031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-GAC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73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452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261A09" w:rsidP="001A2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</w:t>
            </w:r>
            <w:r w:rsidR="001A2A07"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n</w:t>
            </w:r>
            <w:r w:rsidR="001A2A07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-GAC/rps7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22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45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a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a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94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95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-GCC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-GCC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86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91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-UGA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-GGA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45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45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-GGU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1A2A07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-GGU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3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91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-GCU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-GGA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65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65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72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72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/rpl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5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82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-GGU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-UAG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5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83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-GGU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-UAG*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244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244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o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o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</w:t>
            </w:r>
          </w:p>
        </w:tc>
      </w:tr>
      <w:tr w:rsidR="00BA616B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1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2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616B" w:rsidRPr="00A352C3" w:rsidRDefault="00BA616B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-UCC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-UCU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BA616B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-UCC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-UCU*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3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86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-GCU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-UGA*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46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47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28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328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3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47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36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36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36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46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A17BB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65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66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D03A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-UUG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-UUG*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57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574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43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43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dhG/ndhI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*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55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55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452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-GAC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*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030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255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-GAC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ndh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030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BE19DC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ps7/trnV-GAC*</w:t>
            </w:r>
          </w:p>
        </w:tc>
      </w:tr>
      <w:tr w:rsidR="00D03AC3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7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452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03AC3" w:rsidRPr="00A352C3" w:rsidRDefault="00D03AC3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D03AC3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D03AC3" w:rsidRPr="00A352C3" w:rsidRDefault="008F3C04" w:rsidP="008F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rnV-GAC/rps7</w:t>
            </w:r>
            <w:r w:rsidR="00261A09"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22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22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60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22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60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60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960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5226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787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7878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b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*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82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11829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8F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-UAG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l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-UAG*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70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70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ps16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-UUG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-UUG*</w:t>
            </w:r>
          </w:p>
        </w:tc>
      </w:tr>
      <w:tr w:rsidR="008F3C04" w:rsidRPr="00A352C3" w:rsidTr="00A352C3">
        <w:trPr>
          <w:trHeight w:val="270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CE51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65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658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5B4BC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352C3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-UUG*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:rsidR="008F3C04" w:rsidRPr="00A352C3" w:rsidRDefault="008F3C04" w:rsidP="00A17B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ps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/</w:t>
            </w:r>
            <w:r w:rsidRPr="00A352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n</w:t>
            </w:r>
            <w:r w:rsidRPr="00A352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-UUG*</w:t>
            </w:r>
          </w:p>
        </w:tc>
      </w:tr>
    </w:tbl>
    <w:p w:rsidR="00CE51B2" w:rsidRDefault="00CE51B2"/>
    <w:sectPr w:rsidR="00CE51B2" w:rsidSect="00CE51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D3E" w:rsidRDefault="00A77D3E" w:rsidP="00CE51B2">
      <w:r>
        <w:separator/>
      </w:r>
    </w:p>
  </w:endnote>
  <w:endnote w:type="continuationSeparator" w:id="0">
    <w:p w:rsidR="00A77D3E" w:rsidRDefault="00A77D3E" w:rsidP="00CE51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D3E" w:rsidRDefault="00A77D3E" w:rsidP="00CE51B2">
      <w:r>
        <w:separator/>
      </w:r>
    </w:p>
  </w:footnote>
  <w:footnote w:type="continuationSeparator" w:id="0">
    <w:p w:rsidR="00A77D3E" w:rsidRDefault="00A77D3E" w:rsidP="00CE51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51B2"/>
    <w:rsid w:val="001A2A07"/>
    <w:rsid w:val="001F5737"/>
    <w:rsid w:val="00261A09"/>
    <w:rsid w:val="00273F81"/>
    <w:rsid w:val="003A53A0"/>
    <w:rsid w:val="005A2598"/>
    <w:rsid w:val="005B4BC9"/>
    <w:rsid w:val="008F3C04"/>
    <w:rsid w:val="009009BE"/>
    <w:rsid w:val="00964E6D"/>
    <w:rsid w:val="00A352C3"/>
    <w:rsid w:val="00A77D3E"/>
    <w:rsid w:val="00A90804"/>
    <w:rsid w:val="00B71679"/>
    <w:rsid w:val="00BA616B"/>
    <w:rsid w:val="00BE19DC"/>
    <w:rsid w:val="00BF6D46"/>
    <w:rsid w:val="00CE51B2"/>
    <w:rsid w:val="00D03AC3"/>
    <w:rsid w:val="00E61F10"/>
    <w:rsid w:val="00F0450D"/>
    <w:rsid w:val="00F24923"/>
    <w:rsid w:val="00F75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5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51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5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51B2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5A259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5A2598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7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60649799-4E21-4019-B852-B0419A359EC1}"/>
</file>

<file path=customXml/itemProps2.xml><?xml version="1.0" encoding="utf-8"?>
<ds:datastoreItem xmlns:ds="http://schemas.openxmlformats.org/officeDocument/2006/customXml" ds:itemID="{4910B81E-F337-4084-BCF1-87B1462BB726}"/>
</file>

<file path=customXml/itemProps3.xml><?xml version="1.0" encoding="utf-8"?>
<ds:datastoreItem xmlns:ds="http://schemas.openxmlformats.org/officeDocument/2006/customXml" ds:itemID="{FACC2930-9310-421F-A80C-109D329A7A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enovo</cp:lastModifiedBy>
  <cp:revision>13</cp:revision>
  <dcterms:created xsi:type="dcterms:W3CDTF">2016-08-28T10:16:00Z</dcterms:created>
  <dcterms:modified xsi:type="dcterms:W3CDTF">2017-03-0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